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811AB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92835"/>
            <wp:effectExtent l="0" t="0" r="6350" b="12065"/>
            <wp:docPr id="1" name="图片 1" descr="Supplementary fig.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10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FDC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Detailed genomic locations of Fiure </w:t>
      </w:r>
      <w:r>
        <w:rPr>
          <w:rFonts w:hint="eastAsia" w:ascii="Times New Roman" w:hAnsi="Times New Roman" w:cs="Times New Roman"/>
          <w:sz w:val="24"/>
          <w:lang w:val="en-US" w:eastAsia="zh-CN"/>
        </w:rPr>
        <w:t>7b. C</w:t>
      </w:r>
      <w:r>
        <w:rPr>
          <w:rFonts w:hint="eastAsia" w:ascii="Times New Roman" w:hAnsi="Times New Roman" w:cs="Times New Roman"/>
          <w:sz w:val="24"/>
        </w:rPr>
        <w:t>ollinearity analysis between plasmid p1 and pVir-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R-HvKp4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kMTM3ZGZjYjRlOWRmMjk5YzA5MWM3YTlmZmEzMDIifQ=="/>
  </w:docVars>
  <w:rsids>
    <w:rsidRoot w:val="00000000"/>
    <w:rsid w:val="0D9D0DDF"/>
    <w:rsid w:val="27C70CC8"/>
    <w:rsid w:val="378D5ECE"/>
    <w:rsid w:val="7620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08</Characters>
  <Lines>0</Lines>
  <Paragraphs>0</Paragraphs>
  <TotalTime>0</TotalTime>
  <ScaleCrop>false</ScaleCrop>
  <LinksUpToDate>false</LinksUpToDate>
  <CharactersWithSpaces>12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1:37:00Z</dcterms:created>
  <dc:creator>fan_s</dc:creator>
  <cp:lastModifiedBy>webuser</cp:lastModifiedBy>
  <dcterms:modified xsi:type="dcterms:W3CDTF">2025-09-12T05:3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0AD71165BBC4B46A0D8B123958D7F69_12</vt:lpwstr>
  </property>
  <property fmtid="{D5CDD505-2E9C-101B-9397-08002B2CF9AE}" pid="4" name="KSOTemplateDocerSaveRecord">
    <vt:lpwstr>eyJoZGlkIjoiZGMxMGFmMmFmYzUwYjVkNGQ4MzU2NWFiODMwOGFiOTgiLCJ1c2VySWQiOiIxNTI5OTk2NzE2In0=</vt:lpwstr>
  </property>
</Properties>
</file>